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9F360" w14:textId="03995BDC" w:rsidR="004D37AC" w:rsidRPr="005B407B" w:rsidRDefault="00A235BE" w:rsidP="004D37AC">
      <w:pPr>
        <w:pStyle w:val="Heading1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14:paraId="718A824A" w14:textId="77777777" w:rsidR="004D37AC" w:rsidRPr="005B407B" w:rsidRDefault="004D37AC" w:rsidP="004D37AC">
      <w:pPr>
        <w:jc w:val="both"/>
        <w:rPr>
          <w:b/>
        </w:rPr>
      </w:pP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841"/>
        <w:gridCol w:w="675"/>
        <w:gridCol w:w="938"/>
        <w:gridCol w:w="921"/>
      </w:tblGrid>
      <w:tr w:rsidR="004D37AC" w:rsidRPr="005B407B" w14:paraId="5469A267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5379B" w14:textId="77777777" w:rsidR="004D37AC" w:rsidRPr="005B407B" w:rsidRDefault="004D37AC" w:rsidP="00712B2C">
            <w:pPr>
              <w:widowControl w:val="0"/>
            </w:pPr>
            <w:r w:rsidRPr="005B407B">
              <w:t>Criteria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336B5" w14:textId="77777777" w:rsidR="004D37AC" w:rsidRPr="005B407B" w:rsidRDefault="004D37AC" w:rsidP="00712B2C">
            <w:pPr>
              <w:widowControl w:val="0"/>
            </w:pPr>
            <w:r w:rsidRPr="005B407B">
              <w:t>Score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6B232" w14:textId="77777777" w:rsidR="004D37AC" w:rsidRPr="005B407B" w:rsidRDefault="004D37AC" w:rsidP="00712B2C">
            <w:pPr>
              <w:widowControl w:val="0"/>
            </w:pPr>
            <w:r w:rsidRPr="005B407B">
              <w:t>Pos. Patient Score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EE5FA" w14:textId="77777777" w:rsidR="004D37AC" w:rsidRPr="005B407B" w:rsidRDefault="004D37AC" w:rsidP="00712B2C">
            <w:pPr>
              <w:widowControl w:val="0"/>
            </w:pPr>
            <w:r w:rsidRPr="005B407B">
              <w:t>Neg. Patient Score</w:t>
            </w:r>
          </w:p>
        </w:tc>
      </w:tr>
      <w:tr w:rsidR="004D37AC" w:rsidRPr="005B407B" w14:paraId="7B3C245B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88298C" w14:textId="77777777" w:rsidR="004D37AC" w:rsidRPr="005B407B" w:rsidRDefault="004D37AC" w:rsidP="00712B2C">
            <w:pPr>
              <w:widowControl w:val="0"/>
            </w:pPr>
            <w:r w:rsidRPr="005B407B">
              <w:t>Was the patient diagnosed with cognitive disorders, such as dementia, delirium?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EE1C9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8B4A9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  <w:tc>
          <w:tcPr>
            <w:tcW w:w="9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78CAA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</w:tr>
      <w:tr w:rsidR="004D37AC" w:rsidRPr="005B407B" w14:paraId="6E1B2DAE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BA5A7" w14:textId="77777777" w:rsidR="004D37AC" w:rsidRPr="005B407B" w:rsidRDefault="004D37AC" w:rsidP="00712B2C">
            <w:pPr>
              <w:widowControl w:val="0"/>
            </w:pPr>
            <w:r w:rsidRPr="005B407B">
              <w:t>Was the patient admitted to CCU in the past three months?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ED567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2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DB32D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  <w:tc>
          <w:tcPr>
            <w:tcW w:w="9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F8843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</w:tr>
      <w:tr w:rsidR="004D37AC" w:rsidRPr="005B407B" w14:paraId="368F34DF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46705" w14:textId="77777777" w:rsidR="004D37AC" w:rsidRPr="005B407B" w:rsidRDefault="004D37AC" w:rsidP="00712B2C">
            <w:pPr>
              <w:widowControl w:val="0"/>
            </w:pPr>
            <w:r w:rsidRPr="005B407B">
              <w:t>Was the patient admitted to ICU in the past three months?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0F991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2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305D9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  <w:tc>
          <w:tcPr>
            <w:tcW w:w="9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404F6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</w:tr>
      <w:tr w:rsidR="004D37AC" w:rsidRPr="005B407B" w14:paraId="522F9801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C313E" w14:textId="77777777" w:rsidR="004D37AC" w:rsidRPr="005B407B" w:rsidRDefault="004D37AC" w:rsidP="00712B2C">
            <w:pPr>
              <w:widowControl w:val="0"/>
            </w:pPr>
            <w:r w:rsidRPr="005B407B">
              <w:t>Did the patient have low inpatient comorbidities in the past month?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9F662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3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DDE5CC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  <w:tc>
          <w:tcPr>
            <w:tcW w:w="9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56E92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</w:tr>
      <w:tr w:rsidR="004D37AC" w:rsidRPr="005B407B" w14:paraId="619C5285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73B5A" w14:textId="77777777" w:rsidR="004D37AC" w:rsidRPr="005B407B" w:rsidRDefault="004D37AC" w:rsidP="00712B2C">
            <w:pPr>
              <w:widowControl w:val="0"/>
            </w:pPr>
            <w:r w:rsidRPr="005B407B">
              <w:t>Did the patient have low SNF comorbidities in the past month?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DCAF21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7711D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  <w:tc>
          <w:tcPr>
            <w:tcW w:w="9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B1D34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</w:tr>
      <w:tr w:rsidR="004D37AC" w:rsidRPr="005B407B" w14:paraId="51657909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169F7E" w14:textId="77777777" w:rsidR="004D37AC" w:rsidRPr="005B407B" w:rsidRDefault="004D37AC" w:rsidP="00712B2C">
            <w:pPr>
              <w:widowControl w:val="0"/>
            </w:pPr>
            <w:r w:rsidRPr="005B407B">
              <w:t>Was the total inpatient and SNF costs of the patient in the past six months low?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18330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276D2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51A79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</w:tr>
      <w:tr w:rsidR="004D37AC" w:rsidRPr="005B407B" w14:paraId="14187634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12975" w14:textId="77777777" w:rsidR="004D37AC" w:rsidRPr="005B407B" w:rsidRDefault="004D37AC" w:rsidP="00712B2C">
            <w:pPr>
              <w:widowControl w:val="0"/>
              <w:rPr>
                <w:b/>
              </w:rPr>
            </w:pPr>
            <w:r w:rsidRPr="005B407B">
              <w:rPr>
                <w:b/>
              </w:rPr>
              <w:t>Total Score (threshold = -1, where score that is greater predicts event)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04985" w14:textId="77777777" w:rsidR="004D37AC" w:rsidRPr="005B407B" w:rsidRDefault="004D37AC" w:rsidP="00712B2C">
            <w:pPr>
              <w:widowControl w:val="0"/>
            </w:pP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128E5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  <w:tc>
          <w:tcPr>
            <w:tcW w:w="9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A87CD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</w:tr>
      <w:tr w:rsidR="004D37AC" w:rsidRPr="005B407B" w14:paraId="2787EAE8" w14:textId="77777777" w:rsidTr="00712B2C">
        <w:trPr>
          <w:trHeight w:val="315"/>
        </w:trPr>
        <w:tc>
          <w:tcPr>
            <w:tcW w:w="68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B5B3F" w14:textId="77777777" w:rsidR="004D37AC" w:rsidRPr="005B407B" w:rsidRDefault="004D37AC" w:rsidP="00712B2C">
            <w:pPr>
              <w:widowControl w:val="0"/>
              <w:rPr>
                <w:b/>
              </w:rPr>
            </w:pPr>
            <w:r w:rsidRPr="005B407B">
              <w:rPr>
                <w:b/>
              </w:rPr>
              <w:t>Prediction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835C2" w14:textId="77777777" w:rsidR="004D37AC" w:rsidRPr="005B407B" w:rsidRDefault="004D37AC" w:rsidP="00712B2C">
            <w:pPr>
              <w:widowControl w:val="0"/>
              <w:jc w:val="right"/>
            </w:pP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34452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0C665" w14:textId="77777777" w:rsidR="004D37AC" w:rsidRPr="005B407B" w:rsidRDefault="004D37AC" w:rsidP="00712B2C">
            <w:pPr>
              <w:keepNext/>
              <w:widowControl w:val="0"/>
              <w:jc w:val="right"/>
            </w:pPr>
            <w:r w:rsidRPr="005B407B">
              <w:t>0</w:t>
            </w:r>
          </w:p>
        </w:tc>
      </w:tr>
    </w:tbl>
    <w:p w14:paraId="71AEF457" w14:textId="342FF18A" w:rsidR="00737C8F" w:rsidRPr="00A235BE" w:rsidRDefault="004D37AC" w:rsidP="004D37AC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</w:rPr>
      </w:pPr>
      <w:r w:rsidRPr="005B407B">
        <w:t>S1</w:t>
      </w:r>
      <w:r>
        <w:t xml:space="preserve"> Table</w:t>
      </w:r>
      <w:r w:rsidRPr="005B407B">
        <w:t>.</w:t>
      </w:r>
      <w:r>
        <w:t xml:space="preserve"> </w:t>
      </w:r>
      <w:r w:rsidRPr="005B407B">
        <w:t xml:space="preserve">Integerized LR scoring </w:t>
      </w:r>
      <w:r>
        <w:t>example.</w:t>
      </w:r>
      <w:r w:rsidRPr="005B407B">
        <w:t xml:space="preserve"> </w:t>
      </w:r>
      <w:r>
        <w:t>T</w:t>
      </w:r>
      <w:r w:rsidRPr="005B407B">
        <w:t>he method obtains the correct prediction outcome for these two patients</w:t>
      </w:r>
      <w:r w:rsidRPr="005B407B">
        <w:rPr>
          <w:i/>
        </w:rPr>
        <w:t>.</w:t>
      </w:r>
    </w:p>
    <w:sectPr w:rsidR="00737C8F" w:rsidRPr="00A235BE" w:rsidSect="004D37A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1B6712" w14:textId="77777777" w:rsidR="004100BA" w:rsidRDefault="004100BA">
      <w:pPr>
        <w:spacing w:line="240" w:lineRule="auto"/>
      </w:pPr>
      <w:r>
        <w:separator/>
      </w:r>
    </w:p>
  </w:endnote>
  <w:endnote w:type="continuationSeparator" w:id="0">
    <w:p w14:paraId="1103F6D2" w14:textId="77777777" w:rsidR="004100BA" w:rsidRDefault="004100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9336AA" w14:textId="77777777" w:rsidR="00656831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12263" w14:textId="77777777" w:rsidR="004100BA" w:rsidRDefault="004100BA">
      <w:pPr>
        <w:spacing w:line="240" w:lineRule="auto"/>
      </w:pPr>
      <w:r>
        <w:separator/>
      </w:r>
    </w:p>
  </w:footnote>
  <w:footnote w:type="continuationSeparator" w:id="0">
    <w:p w14:paraId="464501FD" w14:textId="77777777" w:rsidR="004100BA" w:rsidRDefault="004100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45A3C8" w14:textId="77777777" w:rsidR="00656831" w:rsidRDefault="0065683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AC"/>
    <w:rsid w:val="00162088"/>
    <w:rsid w:val="003A666B"/>
    <w:rsid w:val="004100BA"/>
    <w:rsid w:val="004D37AC"/>
    <w:rsid w:val="00545775"/>
    <w:rsid w:val="005A44FE"/>
    <w:rsid w:val="00656831"/>
    <w:rsid w:val="00737C8F"/>
    <w:rsid w:val="00A235BE"/>
    <w:rsid w:val="00A475FF"/>
    <w:rsid w:val="00B134D9"/>
    <w:rsid w:val="00B32A5E"/>
    <w:rsid w:val="00D95308"/>
    <w:rsid w:val="00E9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C6DF"/>
  <w15:chartTrackingRefBased/>
  <w15:docId w15:val="{A8DAFDA7-E896-4AFC-B071-480138607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7A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7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7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7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7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7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7A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7A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7A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7A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7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7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7A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7A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7A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3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7A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3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7A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3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7A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37A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7A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7A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7A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Yalin Ozaltin</dc:creator>
  <cp:keywords/>
  <dc:description/>
  <cp:lastModifiedBy>Osman Yalin Ozaltin</cp:lastModifiedBy>
  <cp:revision>2</cp:revision>
  <dcterms:created xsi:type="dcterms:W3CDTF">2024-05-31T12:22:00Z</dcterms:created>
  <dcterms:modified xsi:type="dcterms:W3CDTF">2024-06-04T09:43:00Z</dcterms:modified>
</cp:coreProperties>
</file>